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84869" w14:textId="77777777" w:rsidR="00246F75" w:rsidRPr="00246F75" w:rsidRDefault="00246F75" w:rsidP="00246F75">
      <w:pPr>
        <w:rPr>
          <w:b/>
          <w:bCs/>
        </w:rPr>
      </w:pPr>
      <w:r w:rsidRPr="00246F75">
        <w:rPr>
          <w:b/>
          <w:bCs/>
        </w:rPr>
        <w:t xml:space="preserve">Evaluating the Impact of an Educational Intervention on the History of Racism in America for Teaching Structural Competency to Medical Academicians.  </w:t>
      </w:r>
    </w:p>
    <w:p w14:paraId="5478D379" w14:textId="77777777" w:rsidR="00BA2BB3" w:rsidRDefault="00BA2BB3"/>
    <w:p w14:paraId="37609DD4" w14:textId="67F6DF45" w:rsidR="00246F75" w:rsidRPr="00246F75" w:rsidRDefault="00246F75" w:rsidP="00246F75">
      <w:pPr>
        <w:jc w:val="center"/>
        <w:rPr>
          <w:b/>
          <w:bCs/>
        </w:rPr>
      </w:pPr>
      <w:r w:rsidRPr="00246F75">
        <w:rPr>
          <w:b/>
          <w:bCs/>
        </w:rPr>
        <w:t>Appendix</w:t>
      </w:r>
    </w:p>
    <w:p w14:paraId="2B7B7731" w14:textId="77777777" w:rsidR="00246F75" w:rsidRDefault="00246F75"/>
    <w:p w14:paraId="025EFA58" w14:textId="3E5D64B4" w:rsidR="00246F75" w:rsidRDefault="00246F75">
      <w:r>
        <w:t>Online Recorded Versions of the Educational Series:</w:t>
      </w:r>
    </w:p>
    <w:p w14:paraId="7974A954" w14:textId="192D1722" w:rsidR="00246F75" w:rsidRDefault="00246F75">
      <w:hyperlink r:id="rId4" w:history="1">
        <w:r w:rsidRPr="00D0551B">
          <w:rPr>
            <w:rStyle w:val="Hyperlink"/>
          </w:rPr>
          <w:t>https://www.youtube.com/watch?v=4JOXxm6jYug&amp;list=PLb8-ONa2xkb3wXcDkLKFhdKN8x0rkI2cy</w:t>
        </w:r>
      </w:hyperlink>
    </w:p>
    <w:sectPr w:rsidR="00246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75"/>
    <w:rsid w:val="00246F75"/>
    <w:rsid w:val="003E35F7"/>
    <w:rsid w:val="00BA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0896D"/>
  <w15:chartTrackingRefBased/>
  <w15:docId w15:val="{6C52C78A-34D8-41DD-92CB-A4A4386A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6F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6F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watch?v=4JOXxm6jYug&amp;list=PLb8-ONa2xkb3wXcDkLKFhdKN8x0rkI2c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34</Characters>
  <Application>Microsoft Office Word</Application>
  <DocSecurity>0</DocSecurity>
  <Lines>6</Lines>
  <Paragraphs>4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lenn</dc:creator>
  <cp:keywords/>
  <dc:description/>
  <cp:lastModifiedBy>Jason Glenn</cp:lastModifiedBy>
  <cp:revision>1</cp:revision>
  <dcterms:created xsi:type="dcterms:W3CDTF">2024-05-22T21:49:00Z</dcterms:created>
  <dcterms:modified xsi:type="dcterms:W3CDTF">2024-05-22T21:51:00Z</dcterms:modified>
</cp:coreProperties>
</file>